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A1E0" w14:textId="1D2D727A" w:rsidR="00013E39" w:rsidRPr="00013E39" w:rsidRDefault="0086730B" w:rsidP="00013E39">
      <w:pPr>
        <w:keepNext/>
        <w:keepLines/>
        <w:bidi w:val="0"/>
        <w:spacing w:after="240"/>
        <w:outlineLvl w:val="0"/>
        <w:rPr>
          <w:rFonts w:ascii="Times New Roman" w:eastAsia="Calibri" w:hAnsi="Times New Roman" w:cs="Times New Roman"/>
          <w:sz w:val="24"/>
          <w:szCs w:val="24"/>
        </w:rPr>
      </w:pPr>
      <w:bookmarkStart w:id="0" w:name="_Hlk128353413"/>
      <w:bookmarkStart w:id="1" w:name="_Hlk128346809"/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upplementary</w:t>
      </w:r>
      <w:r w:rsidR="00A2696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1</w:t>
      </w:r>
      <w:bookmarkEnd w:id="1"/>
      <w:r w:rsidR="00013E39" w:rsidRPr="00013E39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.</w:t>
      </w:r>
      <w:r w:rsidR="00013E39" w:rsidRPr="00013E3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he mean expression of PD-1 and Tim3 according to Clinicopathological Parameters</w:t>
      </w:r>
    </w:p>
    <w:tbl>
      <w:tblPr>
        <w:tblW w:w="141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2012"/>
        <w:gridCol w:w="887"/>
        <w:gridCol w:w="2195"/>
        <w:gridCol w:w="887"/>
        <w:gridCol w:w="2274"/>
        <w:gridCol w:w="808"/>
        <w:gridCol w:w="2236"/>
        <w:gridCol w:w="857"/>
      </w:tblGrid>
      <w:tr w:rsidR="00013E39" w:rsidRPr="00013E39" w14:paraId="10C3694A" w14:textId="77777777" w:rsidTr="009A113A">
        <w:trPr>
          <w:trHeight w:val="311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FA8D76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_Hlk102308731"/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2899" w:type="dxa"/>
            <w:gridSpan w:val="2"/>
            <w:shd w:val="clear" w:color="auto" w:fill="auto"/>
            <w:noWrap/>
            <w:vAlign w:val="center"/>
            <w:hideMark/>
          </w:tcPr>
          <w:p w14:paraId="0B5D74A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14:paraId="1B4FD3B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14:paraId="60794EF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3092" w:type="dxa"/>
            <w:gridSpan w:val="2"/>
            <w:shd w:val="clear" w:color="auto" w:fill="auto"/>
            <w:noWrap/>
            <w:vAlign w:val="center"/>
            <w:hideMark/>
          </w:tcPr>
          <w:p w14:paraId="28D865B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</w:tr>
      <w:tr w:rsidR="00013E39" w:rsidRPr="00013E39" w14:paraId="2C2163D0" w14:textId="77777777" w:rsidTr="009A113A">
        <w:trPr>
          <w:trHeight w:val="311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3AAF1C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00969F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432A49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5E1CEE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2CAA89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53B37A2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7632D2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2C8D17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19A6D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013E39" w:rsidRPr="00013E39" w14:paraId="29A7A9CD" w14:textId="77777777" w:rsidTr="009A113A">
        <w:trPr>
          <w:trHeight w:val="296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17FEEBC5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013E39" w:rsidRPr="00013E39" w14:paraId="75C47ECD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2029F10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410149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41±9.83396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77F30BD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21B3F2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146±7.23836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2A51BC0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CA6B5E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181±15.21581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429E221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*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78E696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878±16.35580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3D6F66B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013E39" w:rsidRPr="00013E39" w14:paraId="6CACECC9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E41762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5DD35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92±6.25046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2A81740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34D8FC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358±6.56960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1190CB7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ADA3A5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358±15.94962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20FE137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E3CDA7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075±18.00359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0F95460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6E027D6D" w14:textId="77777777" w:rsidTr="009A113A">
        <w:trPr>
          <w:trHeight w:val="297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4104BE3A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013E39" w:rsidRPr="00013E39" w14:paraId="41057E23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092ADF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6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627CD6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23±9.52583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7FFF633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38F53A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44±6.69634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2C884F7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045E158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538±15.323828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286C887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66BC7F2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462±17.89224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68668B9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13E39" w:rsidRPr="00013E39" w14:paraId="514165FF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AC4E89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=6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F1BEDE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77±7.71721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2D838DB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AE07F8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58±7.24548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0189DE1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1194BE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62±16.19431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6282B8C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BF8D04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286±16.36178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235A10C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030BB36E" w14:textId="77777777" w:rsidTr="009A113A">
        <w:trPr>
          <w:trHeight w:val="296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54F2D614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de</w:t>
            </w:r>
          </w:p>
        </w:tc>
      </w:tr>
      <w:tr w:rsidR="00013E39" w:rsidRPr="00013E39" w14:paraId="0778B1A1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2EF479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9A7AB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964±10.19968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2163CAC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C67028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636±6.26266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66D8741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8E9A28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607±16.22823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560C82D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3904204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143±17.06215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6E567FF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</w:tr>
      <w:tr w:rsidR="00013E39" w:rsidRPr="00013E39" w14:paraId="23DBE736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C43214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65FF4E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474±7.42858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5A42715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204195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632±7.51508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324BD6B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278533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132±15.55677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7D1C412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3FFDA5B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333±16.91180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00CBC1F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636F02D2" w14:textId="77777777" w:rsidTr="009A113A">
        <w:trPr>
          <w:trHeight w:val="281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4641BFFC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ze</w:t>
            </w:r>
          </w:p>
        </w:tc>
      </w:tr>
      <w:tr w:rsidR="00013E39" w:rsidRPr="00013E39" w14:paraId="2A6752E8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4CC136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410F31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214±6.19122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694B8F2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2C0A3E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09±5.95624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035D177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558C57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786±14.62763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599CD67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70DBE0A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571±17.33775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3E464F9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</w:tr>
      <w:tr w:rsidR="00013E39" w:rsidRPr="00013E39" w14:paraId="2B2507D2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58E450F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A0306E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90±9.98567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712C5FF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E6BAD8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821±7.46054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13EDD41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5ED3B7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872±16.60445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190FDD7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10AEDFE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286±17.18432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1FD0DFC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78E382B7" w14:textId="77777777" w:rsidTr="009A113A">
        <w:trPr>
          <w:trHeight w:val="296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46A9BDCF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tiation grade</w:t>
            </w:r>
          </w:p>
        </w:tc>
      </w:tr>
      <w:tr w:rsidR="00013E39" w:rsidRPr="00013E39" w14:paraId="1126CB4E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B1AA27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grade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7D8609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053±5.99128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22FD554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BBD138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67±6.87206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4FA4001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61A4FD9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632±14.85249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11A2B99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AB6C73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737±15.57945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4105A8B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</w:tr>
      <w:tr w:rsidR="00013E39" w:rsidRPr="00013E39" w14:paraId="019DDB84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85219C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to high grade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0B286E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333±11.03917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7BED656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D58812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00±7.13935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275E9EF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4042FC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667±16.78262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5FA905C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724ECD0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373±18.83352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541D42F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7B592050" w14:textId="77777777" w:rsidTr="009A113A">
        <w:trPr>
          <w:trHeight w:val="296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1FFB00C4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</w:tr>
      <w:tr w:rsidR="00013E39" w:rsidRPr="00013E39" w14:paraId="2534D312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2539A2D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/T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F2931C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574±10.95238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5A677C0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F0EF9F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574±6.76293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0C98E44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607B612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915±16.79239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784BB0D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0ACC42D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617±18.66807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592CC2A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</w:tr>
      <w:tr w:rsidR="00013E39" w:rsidRPr="00013E39" w14:paraId="7AB34C1F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6920EC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/T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C4F210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03±7.03040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62B2A68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AABE14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59±7.07261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2EEE8F9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107D7F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371±15.24493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74F41FF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547AA09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636±16.30893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7F6FAFA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7869C9AA" w14:textId="77777777" w:rsidTr="009A113A">
        <w:trPr>
          <w:trHeight w:val="301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4B7C3E2B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 node involvement</w:t>
            </w:r>
          </w:p>
        </w:tc>
      </w:tr>
      <w:tr w:rsidR="00013E39" w:rsidRPr="00013E39" w14:paraId="31172965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D6A7AF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8FD1C0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56±9.20816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3129AD8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6F41F7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97±7.12991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7E66F96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4F79FB7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222±14.60016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15B00BF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1DC814D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667±17.27507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1FD45D9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</w:tr>
      <w:tr w:rsidR="00013E39" w:rsidRPr="00013E39" w14:paraId="4B5CB2EE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09BE2B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755EE0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957±7.40456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1698A6E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947E67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30±6.70928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56629CA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201FCE7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870±17.94012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7F4170D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0C93DE3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889±16.70223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1FC1080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16712971" w14:textId="77777777" w:rsidTr="009A113A">
        <w:trPr>
          <w:trHeight w:val="311"/>
          <w:jc w:val="center"/>
        </w:trPr>
        <w:tc>
          <w:tcPr>
            <w:tcW w:w="14128" w:type="dxa"/>
            <w:gridSpan w:val="9"/>
            <w:shd w:val="clear" w:color="auto" w:fill="auto"/>
            <w:noWrap/>
            <w:vAlign w:val="center"/>
            <w:hideMark/>
          </w:tcPr>
          <w:p w14:paraId="3E492083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 stage</w:t>
            </w:r>
          </w:p>
        </w:tc>
      </w:tr>
      <w:tr w:rsidR="00013E39" w:rsidRPr="00013E39" w14:paraId="7BE2F919" w14:textId="77777777" w:rsidTr="009A113A">
        <w:trPr>
          <w:trHeight w:val="29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E4FA47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064A5C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42±8.89033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vAlign w:val="center"/>
            <w:hideMark/>
          </w:tcPr>
          <w:p w14:paraId="50394AA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0F2478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878±7.10041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14:paraId="29AE015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137672E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565±15.96047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4221B00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16BB0C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553±17.44558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3B6A664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</w:tr>
      <w:tr w:rsidR="00013E39" w:rsidRPr="00013E39" w14:paraId="1A3E05D6" w14:textId="77777777" w:rsidTr="009A113A">
        <w:trPr>
          <w:trHeight w:val="246"/>
          <w:jc w:val="center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D7B3A9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B831B6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67±4.18511</w:t>
            </w:r>
          </w:p>
        </w:tc>
        <w:tc>
          <w:tcPr>
            <w:tcW w:w="887" w:type="dxa"/>
            <w:vMerge/>
            <w:shd w:val="clear" w:color="auto" w:fill="auto"/>
            <w:noWrap/>
            <w:vAlign w:val="center"/>
            <w:hideMark/>
          </w:tcPr>
          <w:p w14:paraId="3FBF1DE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1EA03F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67±4.18511</w:t>
            </w:r>
          </w:p>
        </w:tc>
        <w:tc>
          <w:tcPr>
            <w:tcW w:w="886" w:type="dxa"/>
            <w:vMerge/>
            <w:shd w:val="clear" w:color="auto" w:fill="auto"/>
            <w:noWrap/>
            <w:vAlign w:val="center"/>
            <w:hideMark/>
          </w:tcPr>
          <w:p w14:paraId="29A6587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6D9DC41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167±13.22160</w:t>
            </w: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14:paraId="5878C34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BE77C3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667±13.78954</w:t>
            </w:r>
          </w:p>
        </w:tc>
        <w:tc>
          <w:tcPr>
            <w:tcW w:w="856" w:type="dxa"/>
            <w:vMerge/>
            <w:shd w:val="clear" w:color="auto" w:fill="auto"/>
            <w:noWrap/>
            <w:vAlign w:val="center"/>
            <w:hideMark/>
          </w:tcPr>
          <w:p w14:paraId="6A96120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2"/>
    </w:tbl>
    <w:p w14:paraId="5872A92C" w14:textId="1CA84491" w:rsidR="00013E39" w:rsidRDefault="00013E39" w:rsidP="00013E39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</w:p>
    <w:p w14:paraId="7E5B2D63" w14:textId="77777777" w:rsidR="00097F39" w:rsidRPr="00013E39" w:rsidRDefault="00097F39" w:rsidP="00097F39">
      <w:pPr>
        <w:bidi w:val="0"/>
        <w:rPr>
          <w:rFonts w:ascii="Times New Roman" w:hAnsi="Times New Roman" w:cs="Times New Roman"/>
          <w:sz w:val="20"/>
          <w:szCs w:val="20"/>
          <w:rtl/>
          <w:lang w:bidi="ar-SA"/>
        </w:rPr>
      </w:pPr>
    </w:p>
    <w:p w14:paraId="08127D2F" w14:textId="0B03E6A8" w:rsidR="00013E39" w:rsidRPr="00013E39" w:rsidRDefault="00A2696D" w:rsidP="00013E39">
      <w:pPr>
        <w:bidi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lastRenderedPageBreak/>
        <w:t>Supplementary Table</w:t>
      </w:r>
      <w:r w:rsidR="0086730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1</w:t>
      </w:r>
      <w:r w:rsidR="00013E39" w:rsidRPr="00013E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13E39" w:rsidRPr="00013E39">
        <w:rPr>
          <w:rFonts w:ascii="Times New Roman" w:hAnsi="Times New Roman" w:cs="Times New Roman"/>
          <w:color w:val="000000" w:themeColor="text1"/>
          <w:sz w:val="24"/>
          <w:szCs w:val="24"/>
        </w:rPr>
        <w:t>Continued</w:t>
      </w:r>
    </w:p>
    <w:tbl>
      <w:tblPr>
        <w:tblW w:w="138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1985"/>
        <w:gridCol w:w="848"/>
        <w:gridCol w:w="2074"/>
        <w:gridCol w:w="830"/>
        <w:gridCol w:w="2515"/>
        <w:gridCol w:w="734"/>
        <w:gridCol w:w="2232"/>
        <w:gridCol w:w="847"/>
      </w:tblGrid>
      <w:tr w:rsidR="00013E39" w:rsidRPr="00013E39" w14:paraId="5221987E" w14:textId="77777777" w:rsidTr="00013E39">
        <w:trPr>
          <w:trHeight w:val="272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8592DF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2833" w:type="dxa"/>
            <w:gridSpan w:val="2"/>
            <w:shd w:val="clear" w:color="auto" w:fill="auto"/>
            <w:noWrap/>
            <w:vAlign w:val="center"/>
            <w:hideMark/>
          </w:tcPr>
          <w:p w14:paraId="204652C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CT</w:t>
            </w:r>
          </w:p>
        </w:tc>
        <w:tc>
          <w:tcPr>
            <w:tcW w:w="2904" w:type="dxa"/>
            <w:gridSpan w:val="2"/>
            <w:shd w:val="clear" w:color="auto" w:fill="auto"/>
            <w:noWrap/>
            <w:vAlign w:val="center"/>
            <w:hideMark/>
          </w:tcPr>
          <w:p w14:paraId="44E2462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D-1-IM</w:t>
            </w:r>
          </w:p>
        </w:tc>
        <w:tc>
          <w:tcPr>
            <w:tcW w:w="3249" w:type="dxa"/>
            <w:gridSpan w:val="2"/>
            <w:shd w:val="clear" w:color="auto" w:fill="auto"/>
            <w:noWrap/>
            <w:vAlign w:val="center"/>
            <w:hideMark/>
          </w:tcPr>
          <w:p w14:paraId="37AB1AC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CT</w:t>
            </w:r>
          </w:p>
        </w:tc>
        <w:tc>
          <w:tcPr>
            <w:tcW w:w="3079" w:type="dxa"/>
            <w:gridSpan w:val="2"/>
            <w:shd w:val="clear" w:color="auto" w:fill="auto"/>
            <w:noWrap/>
            <w:vAlign w:val="center"/>
            <w:hideMark/>
          </w:tcPr>
          <w:p w14:paraId="3A2FAD8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3-IM</w:t>
            </w:r>
          </w:p>
        </w:tc>
      </w:tr>
      <w:tr w:rsidR="00013E39" w:rsidRPr="00013E39" w14:paraId="5BF8675C" w14:textId="77777777" w:rsidTr="00013E39">
        <w:trPr>
          <w:trHeight w:val="272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DE4024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9065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9B5CEDD" w14:textId="1F2C2938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ECDCD2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84414FA" w14:textId="7C36079B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6E5A36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2BB2F9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321D870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1D1E2D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013E39" w:rsidRPr="00013E39" w14:paraId="5FCCBB2D" w14:textId="77777777" w:rsidTr="009A113A">
        <w:trPr>
          <w:trHeight w:val="272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</w:tcPr>
          <w:p w14:paraId="63A22E07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M stage</w:t>
            </w:r>
          </w:p>
        </w:tc>
      </w:tr>
      <w:tr w:rsidR="00013E39" w:rsidRPr="00013E39" w14:paraId="37A05A8F" w14:textId="77777777" w:rsidTr="00013E39">
        <w:trPr>
          <w:trHeight w:val="272"/>
          <w:jc w:val="center"/>
        </w:trPr>
        <w:tc>
          <w:tcPr>
            <w:tcW w:w="1781" w:type="dxa"/>
            <w:shd w:val="clear" w:color="auto" w:fill="auto"/>
            <w:noWrap/>
            <w:vAlign w:val="center"/>
          </w:tcPr>
          <w:p w14:paraId="4C35981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19B0E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00±9.39880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</w:tcPr>
          <w:p w14:paraId="57A39CD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3AC52D5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627±7.17257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</w:tcPr>
          <w:p w14:paraId="396A1E4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515" w:type="dxa"/>
            <w:shd w:val="clear" w:color="auto" w:fill="auto"/>
            <w:noWrap/>
            <w:vAlign w:val="center"/>
          </w:tcPr>
          <w:p w14:paraId="37186D4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405±14.98863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</w:tcPr>
          <w:p w14:paraId="3F25DED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AE2BCF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214±17.72763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</w:tcPr>
          <w:p w14:paraId="577827E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013E39" w:rsidRPr="00013E39" w14:paraId="24CF0E79" w14:textId="77777777" w:rsidTr="00013E39">
        <w:trPr>
          <w:trHeight w:val="272"/>
          <w:jc w:val="center"/>
        </w:trPr>
        <w:tc>
          <w:tcPr>
            <w:tcW w:w="1781" w:type="dxa"/>
            <w:shd w:val="clear" w:color="auto" w:fill="auto"/>
            <w:noWrap/>
            <w:vAlign w:val="center"/>
          </w:tcPr>
          <w:p w14:paraId="1DBEE0E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C736F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23±7.18533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</w:tcPr>
          <w:p w14:paraId="7B957AC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3093E93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69±6.60873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</w:tcPr>
          <w:p w14:paraId="3567341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</w:tcPr>
          <w:p w14:paraId="5346C81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423±17.04482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</w:tcPr>
          <w:p w14:paraId="5D7659B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05BBE8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255±16.08860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</w:tcPr>
          <w:p w14:paraId="7AA8479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3E39" w:rsidRPr="00013E39" w14:paraId="442395F4" w14:textId="77777777" w:rsidTr="009A113A">
        <w:trPr>
          <w:trHeight w:val="341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366B0ECD" w14:textId="56BE28F9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vasion (</w:t>
            </w: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V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13E39" w:rsidRPr="00013E39" w14:paraId="13954718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43C966C" w14:textId="77777777" w:rsidR="00013E39" w:rsidRPr="00013E39" w:rsidRDefault="00013E39" w:rsidP="00013E39">
            <w:pPr>
              <w:bidi w:val="0"/>
              <w:spacing w:after="0" w:line="240" w:lineRule="auto"/>
              <w:ind w:left="1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636C7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304±9.94173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5845437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43ACA9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354±7.51141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0E7B7EF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2C3924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570±14.93983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13D00DA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2FA99C2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519±16.97818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18D8A37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  <w:p w14:paraId="4A03EC8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14B01B3E" w14:textId="77777777" w:rsidTr="00013E39">
        <w:trPr>
          <w:trHeight w:val="349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0D50D9A" w14:textId="77777777" w:rsidR="00013E39" w:rsidRPr="00013E39" w:rsidRDefault="00013E39" w:rsidP="00013E39">
            <w:pPr>
              <w:bidi w:val="0"/>
              <w:spacing w:after="0" w:line="240" w:lineRule="auto"/>
              <w:ind w:left="1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77BB6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05±6.19256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545CBB2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483A5A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86±6.04861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4975AD4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285B24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877±16.89387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1E14D85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20BD0C5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857±17.12597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0F8FA4C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1B881AF8" w14:textId="77777777" w:rsidTr="009A113A">
        <w:trPr>
          <w:trHeight w:val="349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4311C38F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neural invasion</w:t>
            </w:r>
          </w:p>
        </w:tc>
      </w:tr>
      <w:tr w:rsidR="00013E39" w:rsidRPr="00013E39" w14:paraId="32482A7B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F7F63A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1EC30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387±9.00173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682DAB3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B0DCFC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18±7.30732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1BE979C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6F1E21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288±16.51108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687B96E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6858C9C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545±17.50417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3141911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B66EE6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  <w:p w14:paraId="76D3B15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4CD59517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592878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660D8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00±6.68381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3321B27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EC8181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00±5.29213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4D51A95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0DA26C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±11.18034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5C0F692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641DF7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0±15.56706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38270AC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07D5B608" w14:textId="77777777" w:rsidTr="009A113A">
        <w:trPr>
          <w:trHeight w:val="301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38C5658D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is</w:t>
            </w:r>
          </w:p>
        </w:tc>
      </w:tr>
      <w:tr w:rsidR="00013E39" w:rsidRPr="00013E39" w14:paraId="2D03A3C5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CB5024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2578E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33±9.70194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339BC2E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9901BD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523±7.42788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2888C26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195AA6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876±16.79789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05B7F15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7CB3477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888±17.42223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04CA63E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*</w:t>
            </w:r>
          </w:p>
          <w:p w14:paraId="63682295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173B5ACC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FAE76C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0FDC0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76±4.7211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7278DEA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203361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53±5.21105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703DEC0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295088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471±13.66456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7A744B2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A73EE8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061±16.94465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2C92CFD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1C10BC90" w14:textId="77777777" w:rsidTr="009A113A">
        <w:trPr>
          <w:trHeight w:val="349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5B16FDBA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</w:tr>
      <w:tr w:rsidR="00013E39" w:rsidRPr="00013E39" w14:paraId="0E283F09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91E9AA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0F22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57±9.48243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28F6C66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E26C13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854±7.45353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4FCEA28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53F2A6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216±16.01025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234AA52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1AFC7E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206±17.47318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4F94BBD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7F7EA0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  <w:p w14:paraId="1CDABA4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6D19892E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906F39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BADD7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310±6.28451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4DCEE54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53E1CA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93±5.54471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0ADECA7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009810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69±15.09004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27A8E9C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161D3C2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286±17.15167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7A997B3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1F3F8A16" w14:textId="77777777" w:rsidTr="009A113A">
        <w:trPr>
          <w:trHeight w:val="333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07B0A891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vival</w:t>
            </w:r>
          </w:p>
        </w:tc>
      </w:tr>
      <w:tr w:rsidR="00013E39" w:rsidRPr="00013E39" w14:paraId="71605A61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3A1257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6236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96±9.56447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2A29584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F2D3DB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769±6.69662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55A4803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2D7EB2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671±16.76778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5064952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3DBAC12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128±17.89707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4091A42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  <w:p w14:paraId="2E54417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25B3E231" w14:textId="77777777" w:rsidTr="00013E39">
        <w:trPr>
          <w:trHeight w:val="272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878278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90923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35±7.17600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49457E8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A14C0C4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14±7.33879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5933D50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47F4AE0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368±14.31224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1268401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446FFF4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684±15.64407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17A1653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751A184B" w14:textId="77777777" w:rsidTr="009A113A">
        <w:trPr>
          <w:trHeight w:val="301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00F94008" w14:textId="77777777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budding</w:t>
            </w:r>
          </w:p>
        </w:tc>
      </w:tr>
      <w:tr w:rsidR="00013E39" w:rsidRPr="00013E39" w14:paraId="49B5C286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522E79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B51E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16±9.19304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5E22517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59C9C7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50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243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442C928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CFED99A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022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9668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57EED37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0346E0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000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9456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766CDF0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</w:tr>
      <w:tr w:rsidR="00013E39" w:rsidRPr="00013E39" w14:paraId="3D89C596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CF47DF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90A30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426±7.47156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09CA1B08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97BC83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15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129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0CBBC1D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A07236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340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6879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1EE4F969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140FB5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149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6128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44F6723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3E39" w:rsidRPr="00013E39" w14:paraId="3609D650" w14:textId="77777777" w:rsidTr="009A113A">
        <w:trPr>
          <w:trHeight w:val="357"/>
          <w:jc w:val="center"/>
        </w:trPr>
        <w:tc>
          <w:tcPr>
            <w:tcW w:w="13846" w:type="dxa"/>
            <w:gridSpan w:val="9"/>
            <w:shd w:val="clear" w:color="auto" w:fill="auto"/>
            <w:noWrap/>
            <w:vAlign w:val="center"/>
            <w:hideMark/>
          </w:tcPr>
          <w:p w14:paraId="696DD824" w14:textId="2E78EA64" w:rsidR="00013E39" w:rsidRPr="00013E39" w:rsidRDefault="00013E39" w:rsidP="00013E3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rtiary lymphoid structure (TLS)</w:t>
            </w:r>
          </w:p>
        </w:tc>
      </w:tr>
      <w:tr w:rsidR="00013E39" w:rsidRPr="00013E39" w14:paraId="7BE7CFF3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26F90D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14FA9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35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9410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28DDAB2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AFBB13C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74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276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04CB423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4B8BFCF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481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7935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3EA30AA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FDD0AE1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505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4362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2DF71B8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</w:tr>
      <w:tr w:rsidR="00013E39" w:rsidRPr="00013E39" w14:paraId="6CE4CCE5" w14:textId="77777777" w:rsidTr="00013E39">
        <w:trPr>
          <w:trHeight w:val="261"/>
          <w:jc w:val="center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721892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984C67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313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771</w:t>
            </w:r>
          </w:p>
        </w:tc>
        <w:tc>
          <w:tcPr>
            <w:tcW w:w="848" w:type="dxa"/>
            <w:vMerge/>
            <w:shd w:val="clear" w:color="auto" w:fill="auto"/>
            <w:noWrap/>
            <w:vAlign w:val="center"/>
            <w:hideMark/>
          </w:tcPr>
          <w:p w14:paraId="69B7E913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F75800D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625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708</w:t>
            </w:r>
          </w:p>
        </w:tc>
        <w:tc>
          <w:tcPr>
            <w:tcW w:w="830" w:type="dxa"/>
            <w:vMerge/>
            <w:shd w:val="clear" w:color="auto" w:fill="auto"/>
            <w:noWrap/>
            <w:vAlign w:val="center"/>
            <w:hideMark/>
          </w:tcPr>
          <w:p w14:paraId="69BE601E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77A403B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938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9841</w:t>
            </w: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37FEEF6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4A32FF56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813</w:t>
            </w:r>
            <w:r w:rsidRPr="00013E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13E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9725</w:t>
            </w:r>
          </w:p>
        </w:tc>
        <w:tc>
          <w:tcPr>
            <w:tcW w:w="847" w:type="dxa"/>
            <w:vMerge/>
            <w:shd w:val="clear" w:color="auto" w:fill="auto"/>
            <w:noWrap/>
            <w:vAlign w:val="center"/>
            <w:hideMark/>
          </w:tcPr>
          <w:p w14:paraId="217A5392" w14:textId="77777777" w:rsidR="00013E39" w:rsidRPr="00013E39" w:rsidRDefault="00013E39" w:rsidP="00013E3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BA6B748" w14:textId="77777777" w:rsidR="00013E39" w:rsidRPr="00013E39" w:rsidRDefault="00013E39" w:rsidP="00013E39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013E39">
        <w:rPr>
          <w:rFonts w:ascii="Times New Roman" w:eastAsia="Calibri" w:hAnsi="Times New Roman" w:cs="Times New Roman"/>
          <w:sz w:val="20"/>
          <w:szCs w:val="20"/>
          <w:lang w:bidi="ar-SA"/>
        </w:rPr>
        <w:t>CT: Center of the tumor</w:t>
      </w:r>
    </w:p>
    <w:p w14:paraId="35D1FF74" w14:textId="77777777" w:rsidR="00013E39" w:rsidRPr="00013E39" w:rsidRDefault="00013E39" w:rsidP="00013E39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013E39">
        <w:rPr>
          <w:rFonts w:ascii="Times New Roman" w:eastAsia="Calibri" w:hAnsi="Times New Roman" w:cs="Times New Roman"/>
          <w:sz w:val="20"/>
          <w:szCs w:val="20"/>
          <w:lang w:bidi="ar-SA"/>
        </w:rPr>
        <w:t>IM: Invasive margin of the tumor</w:t>
      </w:r>
    </w:p>
    <w:p w14:paraId="5441C4C1" w14:textId="328B9611" w:rsidR="00013E39" w:rsidRPr="00013E39" w:rsidRDefault="00013E39" w:rsidP="00013E39">
      <w:pPr>
        <w:keepNext/>
        <w:keepLines/>
        <w:bidi w:val="0"/>
        <w:spacing w:after="0"/>
        <w:outlineLvl w:val="0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013E39">
        <w:rPr>
          <w:rFonts w:ascii="Times New Roman" w:hAnsi="Times New Roman" w:cs="Times New Roman"/>
          <w:sz w:val="20"/>
          <w:szCs w:val="20"/>
        </w:rPr>
        <w:t>*: Statistically significant</w:t>
      </w:r>
    </w:p>
    <w:p w14:paraId="7A26021E" w14:textId="00395557" w:rsidR="00013E39" w:rsidRPr="00013E39" w:rsidRDefault="00013E39" w:rsidP="00013E39">
      <w:pPr>
        <w:tabs>
          <w:tab w:val="left" w:pos="4860"/>
        </w:tabs>
        <w:bidi w:val="0"/>
        <w:spacing w:after="0"/>
        <w:rPr>
          <w:rFonts w:ascii="Times New Roman" w:hAnsi="Times New Roman" w:cs="Times New Roman"/>
          <w:sz w:val="20"/>
          <w:szCs w:val="20"/>
        </w:rPr>
      </w:pPr>
      <w:r w:rsidRPr="00013E3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Start w:id="3" w:name="_Hlk106517490"/>
      <w:r w:rsidRPr="00013E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13E39">
        <w:rPr>
          <w:rFonts w:ascii="Times New Roman" w:hAnsi="Times New Roman" w:cs="Times New Roman"/>
          <w:sz w:val="20"/>
          <w:szCs w:val="20"/>
        </w:rPr>
        <w:t>: A T-test performed with normalized data (Ln or Sqrt) to obtain the P value.</w:t>
      </w:r>
    </w:p>
    <w:bookmarkEnd w:id="3"/>
    <w:p w14:paraId="1F28324D" w14:textId="77777777" w:rsidR="00013E39" w:rsidRPr="00013E39" w:rsidRDefault="00013E39" w:rsidP="00013E39">
      <w:pPr>
        <w:rPr>
          <w:rFonts w:ascii="Times New Roman" w:hAnsi="Times New Roman" w:cs="Times New Roman"/>
          <w:sz w:val="20"/>
          <w:szCs w:val="20"/>
          <w:rtl/>
        </w:rPr>
      </w:pPr>
    </w:p>
    <w:p w14:paraId="68B9393F" w14:textId="77777777" w:rsidR="00473712" w:rsidRDefault="00473712">
      <w:pPr>
        <w:rPr>
          <w:rtl/>
        </w:rPr>
      </w:pPr>
    </w:p>
    <w:sectPr w:rsidR="00473712" w:rsidSect="009544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D0"/>
    <w:rsid w:val="00013E39"/>
    <w:rsid w:val="00097F39"/>
    <w:rsid w:val="000F7AAA"/>
    <w:rsid w:val="00473712"/>
    <w:rsid w:val="006745C3"/>
    <w:rsid w:val="00684A1D"/>
    <w:rsid w:val="007E5616"/>
    <w:rsid w:val="0086730B"/>
    <w:rsid w:val="009544D0"/>
    <w:rsid w:val="00A2696D"/>
    <w:rsid w:val="00C1668A"/>
    <w:rsid w:val="00D2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690C"/>
  <w15:chartTrackingRefBased/>
  <w15:docId w15:val="{F564A065-1C32-47CB-AAA8-B8BEF9D3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6">
    <w:name w:val="Style6"/>
    <w:basedOn w:val="Normal"/>
    <w:link w:val="Style6Char"/>
    <w:autoRedefine/>
    <w:qFormat/>
    <w:rsid w:val="00C1668A"/>
    <w:pPr>
      <w:keepNext/>
      <w:keepLines/>
      <w:bidi w:val="0"/>
      <w:spacing w:after="0" w:line="240" w:lineRule="auto"/>
      <w:jc w:val="both"/>
      <w:outlineLvl w:val="0"/>
    </w:pPr>
    <w:rPr>
      <w:rFonts w:ascii="Times New Roman" w:eastAsia="Times New Roman" w:hAnsi="Times New Roman" w:cs="B Zar"/>
      <w:color w:val="000000"/>
      <w:sz w:val="28"/>
      <w:szCs w:val="28"/>
    </w:rPr>
  </w:style>
  <w:style w:type="character" w:customStyle="1" w:styleId="Style6Char">
    <w:name w:val="Style6 Char"/>
    <w:basedOn w:val="DefaultParagraphFont"/>
    <w:link w:val="Style6"/>
    <w:rsid w:val="00C1668A"/>
    <w:rPr>
      <w:rFonts w:ascii="Times New Roman" w:eastAsia="Times New Roman" w:hAnsi="Times New Roman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khtari</dc:creator>
  <cp:keywords/>
  <dc:description/>
  <cp:lastModifiedBy>zahra mokhtari</cp:lastModifiedBy>
  <cp:revision>2</cp:revision>
  <dcterms:created xsi:type="dcterms:W3CDTF">2023-02-26T22:42:00Z</dcterms:created>
  <dcterms:modified xsi:type="dcterms:W3CDTF">2023-02-26T22:42:00Z</dcterms:modified>
</cp:coreProperties>
</file>